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71122" w14:textId="77777777" w:rsidR="008D6E67" w:rsidRPr="008869C3" w:rsidRDefault="00ED359B">
      <w:pPr>
        <w:rPr>
          <w:rFonts w:ascii="Times New Roman" w:hAnsi="Times New Roman" w:cs="Times New Roman"/>
          <w:b/>
        </w:rPr>
      </w:pPr>
      <w:r w:rsidRPr="008869C3">
        <w:rPr>
          <w:rFonts w:ascii="Times New Roman" w:hAnsi="Times New Roman" w:cs="Times New Roman"/>
          <w:b/>
        </w:rPr>
        <w:t>Table S1. Base accuracy calculated from the 3</w:t>
      </w:r>
      <w:r w:rsidRPr="008869C3">
        <w:rPr>
          <w:rFonts w:ascii="Times New Roman" w:eastAsia="Times New Roman" w:hAnsi="Times New Roman" w:cs="Times New Roman"/>
          <w:b/>
        </w:rPr>
        <w:t>´</w:t>
      </w:r>
      <w:r w:rsidRPr="008869C3">
        <w:rPr>
          <w:rFonts w:ascii="Times New Roman" w:hAnsi="Times New Roman" w:cs="Times New Roman"/>
          <w:b/>
        </w:rPr>
        <w:t xml:space="preserve"> end primer sequences.</w:t>
      </w:r>
    </w:p>
    <w:p w14:paraId="34093479" w14:textId="77777777" w:rsidR="00ED359B" w:rsidRPr="008869C3" w:rsidRDefault="00ED359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1793"/>
        <w:gridCol w:w="900"/>
        <w:gridCol w:w="1800"/>
        <w:gridCol w:w="2072"/>
        <w:gridCol w:w="2086"/>
      </w:tblGrid>
      <w:tr w:rsidR="000A58EE" w:rsidRPr="008869C3" w14:paraId="2633B197" w14:textId="77777777" w:rsidTr="00C8357F">
        <w:trPr>
          <w:trHeight w:val="998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602EC7BE" w14:textId="77777777" w:rsidR="00ED359B" w:rsidRPr="008869C3" w:rsidRDefault="00ED359B" w:rsidP="00C8357F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8869C3">
              <w:rPr>
                <w:rFonts w:ascii="Times New Roman" w:hAnsi="Times New Roman" w:cs="Times New Roman"/>
                <w:b/>
              </w:rPr>
              <w:t>Subject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7DB1B04B" w14:textId="77777777" w:rsidR="00ED359B" w:rsidRPr="008869C3" w:rsidRDefault="00ED359B" w:rsidP="00C8357F">
            <w:pPr>
              <w:rPr>
                <w:rFonts w:ascii="Times New Roman" w:hAnsi="Times New Roman" w:cs="Times New Roman"/>
                <w:b/>
              </w:rPr>
            </w:pPr>
            <w:r w:rsidRPr="008869C3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4C51925" w14:textId="77777777" w:rsidR="00ED359B" w:rsidRPr="008869C3" w:rsidRDefault="00ED359B" w:rsidP="00C8357F">
            <w:pPr>
              <w:rPr>
                <w:rFonts w:ascii="Times New Roman" w:hAnsi="Times New Roman" w:cs="Times New Roman"/>
                <w:b/>
              </w:rPr>
            </w:pPr>
            <w:r w:rsidRPr="008869C3">
              <w:rPr>
                <w:rFonts w:ascii="Times New Roman" w:hAnsi="Times New Roman" w:cs="Times New Roman"/>
                <w:b/>
              </w:rPr>
              <w:t>Study Da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862697F" w14:textId="77777777" w:rsidR="00ED359B" w:rsidRPr="008869C3" w:rsidRDefault="00ED359B" w:rsidP="00C8357F">
            <w:pPr>
              <w:rPr>
                <w:rFonts w:ascii="Times New Roman" w:hAnsi="Times New Roman" w:cs="Times New Roman"/>
                <w:b/>
              </w:rPr>
            </w:pPr>
            <w:r w:rsidRPr="008869C3">
              <w:rPr>
                <w:rFonts w:ascii="Times New Roman" w:hAnsi="Times New Roman" w:cs="Times New Roman"/>
                <w:b/>
              </w:rPr>
              <w:t>Mean Accuracy Across Primer Positions</w:t>
            </w:r>
            <w:r w:rsidR="000A58EE" w:rsidRPr="008869C3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2760ACC" w14:textId="77777777" w:rsidR="00ED359B" w:rsidRPr="008869C3" w:rsidRDefault="00ED359B" w:rsidP="00C8357F">
            <w:pPr>
              <w:rPr>
                <w:rFonts w:ascii="Times New Roman" w:hAnsi="Times New Roman" w:cs="Times New Roman"/>
                <w:b/>
              </w:rPr>
            </w:pPr>
            <w:r w:rsidRPr="008869C3">
              <w:rPr>
                <w:rFonts w:ascii="Times New Roman" w:hAnsi="Times New Roman" w:cs="Times New Roman"/>
                <w:b/>
              </w:rPr>
              <w:t>Standard Deviation (S.D.) of Accuracy</w:t>
            </w:r>
            <w:r w:rsidR="000A58EE" w:rsidRPr="008869C3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75890FE5" w14:textId="77777777" w:rsidR="00ED359B" w:rsidRPr="008869C3" w:rsidRDefault="00ED359B" w:rsidP="00C8357F">
            <w:pPr>
              <w:rPr>
                <w:rFonts w:ascii="Times New Roman" w:hAnsi="Times New Roman" w:cs="Times New Roman"/>
                <w:b/>
              </w:rPr>
            </w:pPr>
            <w:r w:rsidRPr="008869C3">
              <w:rPr>
                <w:rFonts w:ascii="Times New Roman" w:hAnsi="Times New Roman" w:cs="Times New Roman"/>
                <w:b/>
              </w:rPr>
              <w:t>Sequencing Error Cutoff (Mean Error + 1 S.D.</w:t>
            </w:r>
            <w:r w:rsidR="00C8357F" w:rsidRPr="008869C3">
              <w:rPr>
                <w:rFonts w:ascii="Times New Roman" w:hAnsi="Times New Roman" w:cs="Times New Roman"/>
                <w:b/>
              </w:rPr>
              <w:t>, %</w:t>
            </w:r>
            <w:r w:rsidRPr="008869C3">
              <w:rPr>
                <w:rFonts w:ascii="Times New Roman" w:hAnsi="Times New Roman" w:cs="Times New Roman"/>
                <w:b/>
              </w:rPr>
              <w:t>)</w:t>
            </w:r>
          </w:p>
        </w:tc>
      </w:tr>
      <w:bookmarkEnd w:id="0"/>
      <w:tr w:rsidR="00C8357F" w:rsidRPr="008869C3" w14:paraId="40383932" w14:textId="77777777" w:rsidTr="00C8357F">
        <w:trPr>
          <w:trHeight w:val="288"/>
        </w:trPr>
        <w:tc>
          <w:tcPr>
            <w:tcW w:w="9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30A8D3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C97E9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MBL-HCV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0B56AD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091E9C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8.65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E838DC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DA493B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.88</w:t>
            </w:r>
          </w:p>
        </w:tc>
      </w:tr>
      <w:tr w:rsidR="00C8357F" w:rsidRPr="008869C3" w14:paraId="42FBE35A" w14:textId="77777777" w:rsidTr="00C8357F">
        <w:trPr>
          <w:trHeight w:val="288"/>
        </w:trPr>
        <w:tc>
          <w:tcPr>
            <w:tcW w:w="925" w:type="dxa"/>
          </w:tcPr>
          <w:p w14:paraId="47F7080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6AFCF99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5FF32E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2A4F9750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72</w:t>
            </w:r>
          </w:p>
        </w:tc>
        <w:tc>
          <w:tcPr>
            <w:tcW w:w="2072" w:type="dxa"/>
          </w:tcPr>
          <w:p w14:paraId="4A6CAD08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086" w:type="dxa"/>
          </w:tcPr>
          <w:p w14:paraId="4636E4F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68</w:t>
            </w:r>
          </w:p>
        </w:tc>
      </w:tr>
      <w:tr w:rsidR="00C8357F" w:rsidRPr="008869C3" w14:paraId="75308691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544DCFE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482ECE4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6AD4EF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1BA4DC5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75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6346265A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153A35D9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52</w:t>
            </w:r>
          </w:p>
        </w:tc>
      </w:tr>
      <w:tr w:rsidR="00C8357F" w:rsidRPr="008869C3" w14:paraId="5DF55E7A" w14:textId="77777777" w:rsidTr="00C8357F">
        <w:trPr>
          <w:trHeight w:val="288"/>
        </w:trPr>
        <w:tc>
          <w:tcPr>
            <w:tcW w:w="925" w:type="dxa"/>
          </w:tcPr>
          <w:p w14:paraId="61A7667B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6E13559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6C8A5E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0A91738D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76</w:t>
            </w:r>
          </w:p>
        </w:tc>
        <w:tc>
          <w:tcPr>
            <w:tcW w:w="2072" w:type="dxa"/>
          </w:tcPr>
          <w:p w14:paraId="090A999B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086" w:type="dxa"/>
          </w:tcPr>
          <w:p w14:paraId="76B3775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47</w:t>
            </w:r>
          </w:p>
        </w:tc>
      </w:tr>
      <w:tr w:rsidR="00C8357F" w:rsidRPr="008869C3" w14:paraId="45BA05EC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2936587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24EDC26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046A63B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163F89B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63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33451D9D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7D8DD89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79</w:t>
            </w:r>
          </w:p>
        </w:tc>
      </w:tr>
      <w:tr w:rsidR="00C8357F" w:rsidRPr="008869C3" w14:paraId="130D8F5C" w14:textId="77777777" w:rsidTr="00C8357F">
        <w:trPr>
          <w:trHeight w:val="288"/>
        </w:trPr>
        <w:tc>
          <w:tcPr>
            <w:tcW w:w="925" w:type="dxa"/>
          </w:tcPr>
          <w:p w14:paraId="0C82011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72704E0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96D7239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</w:tcPr>
          <w:p w14:paraId="56C3EA45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70</w:t>
            </w:r>
          </w:p>
        </w:tc>
        <w:tc>
          <w:tcPr>
            <w:tcW w:w="2072" w:type="dxa"/>
          </w:tcPr>
          <w:p w14:paraId="34FF32AF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086" w:type="dxa"/>
          </w:tcPr>
          <w:p w14:paraId="3D48205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54</w:t>
            </w:r>
          </w:p>
        </w:tc>
      </w:tr>
      <w:tr w:rsidR="00C8357F" w:rsidRPr="008869C3" w14:paraId="0BE55E51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0A41898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0F45B00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F7DAD1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3654071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69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2E65EBD2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171496A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71</w:t>
            </w:r>
          </w:p>
        </w:tc>
      </w:tr>
      <w:tr w:rsidR="00C8357F" w:rsidRPr="008869C3" w14:paraId="5B15B501" w14:textId="77777777" w:rsidTr="00C8357F">
        <w:trPr>
          <w:trHeight w:val="288"/>
        </w:trPr>
        <w:tc>
          <w:tcPr>
            <w:tcW w:w="925" w:type="dxa"/>
          </w:tcPr>
          <w:p w14:paraId="795FF96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71EEE1AA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4543875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</w:tcPr>
          <w:p w14:paraId="5E06CA87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65</w:t>
            </w:r>
          </w:p>
        </w:tc>
        <w:tc>
          <w:tcPr>
            <w:tcW w:w="2072" w:type="dxa"/>
          </w:tcPr>
          <w:p w14:paraId="459477C8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086" w:type="dxa"/>
          </w:tcPr>
          <w:p w14:paraId="6BC40C38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66</w:t>
            </w:r>
          </w:p>
        </w:tc>
      </w:tr>
      <w:tr w:rsidR="00C8357F" w:rsidRPr="008869C3" w14:paraId="12173718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6ACDE085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772B438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1C9890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3B999673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32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0E2D7E44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0251AAE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36</w:t>
            </w:r>
          </w:p>
        </w:tc>
      </w:tr>
      <w:tr w:rsidR="00C8357F" w:rsidRPr="008869C3" w14:paraId="4D3ED19C" w14:textId="77777777" w:rsidTr="00C8357F">
        <w:trPr>
          <w:trHeight w:val="288"/>
        </w:trPr>
        <w:tc>
          <w:tcPr>
            <w:tcW w:w="925" w:type="dxa"/>
          </w:tcPr>
          <w:p w14:paraId="1FA943E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93" w:type="dxa"/>
          </w:tcPr>
          <w:p w14:paraId="3B9EB788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MBL-HCV1</w:t>
            </w:r>
          </w:p>
        </w:tc>
        <w:tc>
          <w:tcPr>
            <w:tcW w:w="900" w:type="dxa"/>
          </w:tcPr>
          <w:p w14:paraId="52F3A23D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67A3E316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02</w:t>
            </w:r>
          </w:p>
        </w:tc>
        <w:tc>
          <w:tcPr>
            <w:tcW w:w="2072" w:type="dxa"/>
          </w:tcPr>
          <w:p w14:paraId="154BB689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2086" w:type="dxa"/>
          </w:tcPr>
          <w:p w14:paraId="14A65CB2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.17</w:t>
            </w:r>
          </w:p>
        </w:tc>
      </w:tr>
      <w:tr w:rsidR="00C8357F" w:rsidRPr="008869C3" w14:paraId="5BD0067B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7DFC294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4DC99B28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A52374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F1E9DC4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72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64974A48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1B09A372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59</w:t>
            </w:r>
          </w:p>
        </w:tc>
      </w:tr>
      <w:tr w:rsidR="00C8357F" w:rsidRPr="008869C3" w14:paraId="555AF857" w14:textId="77777777" w:rsidTr="00C8357F">
        <w:trPr>
          <w:trHeight w:val="288"/>
        </w:trPr>
        <w:tc>
          <w:tcPr>
            <w:tcW w:w="925" w:type="dxa"/>
          </w:tcPr>
          <w:p w14:paraId="5695941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43603145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C4EECE5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</w:tcPr>
          <w:p w14:paraId="5AE2FC4F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4</w:t>
            </w:r>
          </w:p>
        </w:tc>
        <w:tc>
          <w:tcPr>
            <w:tcW w:w="2072" w:type="dxa"/>
          </w:tcPr>
          <w:p w14:paraId="50F64AD9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2086" w:type="dxa"/>
          </w:tcPr>
          <w:p w14:paraId="13A2531B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44</w:t>
            </w:r>
          </w:p>
        </w:tc>
      </w:tr>
      <w:tr w:rsidR="00C8357F" w:rsidRPr="008869C3" w14:paraId="66B762DC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1DF6110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03F7F0D8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9DF43E4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53C6F39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69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5A83BF0A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0B44BA9A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75</w:t>
            </w:r>
          </w:p>
        </w:tc>
      </w:tr>
      <w:tr w:rsidR="00C8357F" w:rsidRPr="008869C3" w14:paraId="4428FE06" w14:textId="77777777" w:rsidTr="00C8357F">
        <w:trPr>
          <w:trHeight w:val="288"/>
        </w:trPr>
        <w:tc>
          <w:tcPr>
            <w:tcW w:w="925" w:type="dxa"/>
          </w:tcPr>
          <w:p w14:paraId="2458859D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93" w:type="dxa"/>
          </w:tcPr>
          <w:p w14:paraId="730A9CE4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MBL-HCV1</w:t>
            </w:r>
          </w:p>
        </w:tc>
        <w:tc>
          <w:tcPr>
            <w:tcW w:w="900" w:type="dxa"/>
          </w:tcPr>
          <w:p w14:paraId="7931D44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07A8C484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18</w:t>
            </w:r>
          </w:p>
        </w:tc>
        <w:tc>
          <w:tcPr>
            <w:tcW w:w="2072" w:type="dxa"/>
          </w:tcPr>
          <w:p w14:paraId="7087BC04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2086" w:type="dxa"/>
          </w:tcPr>
          <w:p w14:paraId="2244CAE8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.20</w:t>
            </w:r>
          </w:p>
        </w:tc>
      </w:tr>
      <w:tr w:rsidR="00C8357F" w:rsidRPr="008869C3" w14:paraId="6FC0AE78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73A5FA8D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4189F34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446AE9A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6A5328D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67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0A90EE38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750F872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78</w:t>
            </w:r>
          </w:p>
        </w:tc>
      </w:tr>
      <w:tr w:rsidR="00C8357F" w:rsidRPr="008869C3" w14:paraId="33AD448D" w14:textId="77777777" w:rsidTr="00C8357F">
        <w:trPr>
          <w:trHeight w:val="288"/>
        </w:trPr>
        <w:tc>
          <w:tcPr>
            <w:tcW w:w="925" w:type="dxa"/>
          </w:tcPr>
          <w:p w14:paraId="4DF2209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5CD80E9A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7B4FF1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</w:tcPr>
          <w:p w14:paraId="25A9EFD7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52</w:t>
            </w:r>
          </w:p>
        </w:tc>
        <w:tc>
          <w:tcPr>
            <w:tcW w:w="2072" w:type="dxa"/>
          </w:tcPr>
          <w:p w14:paraId="0362DB95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2086" w:type="dxa"/>
          </w:tcPr>
          <w:p w14:paraId="028E99C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14</w:t>
            </w:r>
          </w:p>
        </w:tc>
      </w:tr>
      <w:tr w:rsidR="00C8357F" w:rsidRPr="008869C3" w14:paraId="4B8D33B1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192B9AFC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38E5842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80B6E09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9892D01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24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2E90621F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7411022B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.39</w:t>
            </w:r>
          </w:p>
        </w:tc>
      </w:tr>
      <w:tr w:rsidR="00C8357F" w:rsidRPr="008869C3" w14:paraId="7DC647A6" w14:textId="77777777" w:rsidTr="00C8357F">
        <w:trPr>
          <w:trHeight w:val="288"/>
        </w:trPr>
        <w:tc>
          <w:tcPr>
            <w:tcW w:w="925" w:type="dxa"/>
          </w:tcPr>
          <w:p w14:paraId="0304E1C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93" w:type="dxa"/>
          </w:tcPr>
          <w:p w14:paraId="6D552B0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MBL-HCV1</w:t>
            </w:r>
          </w:p>
        </w:tc>
        <w:tc>
          <w:tcPr>
            <w:tcW w:w="900" w:type="dxa"/>
          </w:tcPr>
          <w:p w14:paraId="7761D403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7F0F67B4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44</w:t>
            </w:r>
          </w:p>
        </w:tc>
        <w:tc>
          <w:tcPr>
            <w:tcW w:w="2072" w:type="dxa"/>
          </w:tcPr>
          <w:p w14:paraId="0D0A64E5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086" w:type="dxa"/>
          </w:tcPr>
          <w:p w14:paraId="62CD6C72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36</w:t>
            </w:r>
          </w:p>
        </w:tc>
      </w:tr>
      <w:tr w:rsidR="00C8357F" w:rsidRPr="008869C3" w14:paraId="44A60D93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3AB79D45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3119448C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3167789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98A0881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56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6F7519EC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7A70638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99</w:t>
            </w:r>
          </w:p>
        </w:tc>
      </w:tr>
      <w:tr w:rsidR="00C8357F" w:rsidRPr="008869C3" w14:paraId="00911017" w14:textId="77777777" w:rsidTr="00C8357F">
        <w:trPr>
          <w:trHeight w:val="288"/>
        </w:trPr>
        <w:tc>
          <w:tcPr>
            <w:tcW w:w="925" w:type="dxa"/>
          </w:tcPr>
          <w:p w14:paraId="3163A5C8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93" w:type="dxa"/>
          </w:tcPr>
          <w:p w14:paraId="56DBBA4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MBL-HCV1</w:t>
            </w:r>
          </w:p>
        </w:tc>
        <w:tc>
          <w:tcPr>
            <w:tcW w:w="900" w:type="dxa"/>
          </w:tcPr>
          <w:p w14:paraId="468620B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22A1EE0A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69</w:t>
            </w:r>
          </w:p>
        </w:tc>
        <w:tc>
          <w:tcPr>
            <w:tcW w:w="2072" w:type="dxa"/>
          </w:tcPr>
          <w:p w14:paraId="3935BC24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2086" w:type="dxa"/>
          </w:tcPr>
          <w:p w14:paraId="5D7F87F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81</w:t>
            </w:r>
          </w:p>
        </w:tc>
      </w:tr>
      <w:tr w:rsidR="00C8357F" w:rsidRPr="008869C3" w14:paraId="59241F8F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5822FCA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51435248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EB881A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751BF6D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19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06298C72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02FDAEB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.54</w:t>
            </w:r>
          </w:p>
        </w:tc>
      </w:tr>
      <w:tr w:rsidR="00C8357F" w:rsidRPr="008869C3" w14:paraId="0C1FAB9C" w14:textId="77777777" w:rsidTr="00C8357F">
        <w:trPr>
          <w:trHeight w:val="288"/>
        </w:trPr>
        <w:tc>
          <w:tcPr>
            <w:tcW w:w="925" w:type="dxa"/>
          </w:tcPr>
          <w:p w14:paraId="59DB879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93" w:type="dxa"/>
          </w:tcPr>
          <w:p w14:paraId="55ECB59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MBL-HCV1</w:t>
            </w:r>
          </w:p>
        </w:tc>
        <w:tc>
          <w:tcPr>
            <w:tcW w:w="900" w:type="dxa"/>
          </w:tcPr>
          <w:p w14:paraId="75005679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29024543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8.93</w:t>
            </w:r>
          </w:p>
        </w:tc>
        <w:tc>
          <w:tcPr>
            <w:tcW w:w="2072" w:type="dxa"/>
          </w:tcPr>
          <w:p w14:paraId="5727E4FE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2086" w:type="dxa"/>
          </w:tcPr>
          <w:p w14:paraId="3088D352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3.45</w:t>
            </w:r>
          </w:p>
        </w:tc>
      </w:tr>
      <w:tr w:rsidR="00C8357F" w:rsidRPr="008869C3" w14:paraId="5E39D586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360749B4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50A3438C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26344CD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5533860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75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74A694C9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35A6E20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59</w:t>
            </w:r>
          </w:p>
        </w:tc>
      </w:tr>
      <w:tr w:rsidR="00C8357F" w:rsidRPr="008869C3" w14:paraId="30B75201" w14:textId="77777777" w:rsidTr="00C8357F">
        <w:trPr>
          <w:trHeight w:val="288"/>
        </w:trPr>
        <w:tc>
          <w:tcPr>
            <w:tcW w:w="925" w:type="dxa"/>
          </w:tcPr>
          <w:p w14:paraId="6BC14B3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71709A5B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7DE999C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00" w:type="dxa"/>
          </w:tcPr>
          <w:p w14:paraId="01B7B597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73</w:t>
            </w:r>
          </w:p>
        </w:tc>
        <w:tc>
          <w:tcPr>
            <w:tcW w:w="2072" w:type="dxa"/>
          </w:tcPr>
          <w:p w14:paraId="7FBE1301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086" w:type="dxa"/>
          </w:tcPr>
          <w:p w14:paraId="39EC139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58</w:t>
            </w:r>
          </w:p>
        </w:tc>
      </w:tr>
      <w:tr w:rsidR="00C8357F" w:rsidRPr="008869C3" w14:paraId="5C781D99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03D1D04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shd w:val="clear" w:color="auto" w:fill="D9D9D9" w:themeFill="background1" w:themeFillShade="D9"/>
          </w:tcPr>
          <w:p w14:paraId="232FD41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CE834D8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3402F09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74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0059741E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02C86284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61</w:t>
            </w:r>
          </w:p>
        </w:tc>
      </w:tr>
      <w:tr w:rsidR="00C8357F" w:rsidRPr="008869C3" w14:paraId="7B787250" w14:textId="77777777" w:rsidTr="00C8357F">
        <w:trPr>
          <w:trHeight w:val="288"/>
        </w:trPr>
        <w:tc>
          <w:tcPr>
            <w:tcW w:w="925" w:type="dxa"/>
          </w:tcPr>
          <w:p w14:paraId="07144EEA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3124207B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1FECE5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00" w:type="dxa"/>
          </w:tcPr>
          <w:p w14:paraId="373FFB7D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20</w:t>
            </w:r>
          </w:p>
        </w:tc>
        <w:tc>
          <w:tcPr>
            <w:tcW w:w="2072" w:type="dxa"/>
          </w:tcPr>
          <w:p w14:paraId="2C9FB03F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2086" w:type="dxa"/>
          </w:tcPr>
          <w:p w14:paraId="05391F75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.16</w:t>
            </w:r>
          </w:p>
        </w:tc>
      </w:tr>
      <w:tr w:rsidR="00C8357F" w:rsidRPr="008869C3" w14:paraId="158F27E7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56C66AB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93" w:type="dxa"/>
            <w:shd w:val="clear" w:color="auto" w:fill="D9D9D9" w:themeFill="background1" w:themeFillShade="D9"/>
          </w:tcPr>
          <w:p w14:paraId="14F8A781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23EBC1C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BC33325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62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6A8DFC63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64185C05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10</w:t>
            </w:r>
          </w:p>
        </w:tc>
      </w:tr>
      <w:tr w:rsidR="00C8357F" w:rsidRPr="008869C3" w14:paraId="7C662E0B" w14:textId="77777777" w:rsidTr="00C8357F">
        <w:trPr>
          <w:trHeight w:val="288"/>
        </w:trPr>
        <w:tc>
          <w:tcPr>
            <w:tcW w:w="925" w:type="dxa"/>
          </w:tcPr>
          <w:p w14:paraId="2FFA749A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36580DD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B16C48B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</w:tcPr>
          <w:p w14:paraId="637EFC7C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51</w:t>
            </w:r>
          </w:p>
        </w:tc>
        <w:tc>
          <w:tcPr>
            <w:tcW w:w="2072" w:type="dxa"/>
          </w:tcPr>
          <w:p w14:paraId="19A901C8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086" w:type="dxa"/>
          </w:tcPr>
          <w:p w14:paraId="03B61C3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36</w:t>
            </w:r>
          </w:p>
        </w:tc>
      </w:tr>
      <w:tr w:rsidR="00C8357F" w:rsidRPr="008869C3" w14:paraId="7139D07E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77014CA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93" w:type="dxa"/>
            <w:shd w:val="clear" w:color="auto" w:fill="D9D9D9" w:themeFill="background1" w:themeFillShade="D9"/>
          </w:tcPr>
          <w:p w14:paraId="07E7DCF9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514F89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092E67E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71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4EA15DD8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1F99FAD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64</w:t>
            </w:r>
          </w:p>
        </w:tc>
      </w:tr>
      <w:tr w:rsidR="00C8357F" w:rsidRPr="008869C3" w14:paraId="6440EFCE" w14:textId="77777777" w:rsidTr="00C8357F">
        <w:trPr>
          <w:trHeight w:val="288"/>
        </w:trPr>
        <w:tc>
          <w:tcPr>
            <w:tcW w:w="925" w:type="dxa"/>
          </w:tcPr>
          <w:p w14:paraId="5200544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71AF08C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2F0AF54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</w:tcPr>
          <w:p w14:paraId="46831F3A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62</w:t>
            </w:r>
          </w:p>
        </w:tc>
        <w:tc>
          <w:tcPr>
            <w:tcW w:w="2072" w:type="dxa"/>
          </w:tcPr>
          <w:p w14:paraId="2F51DB9F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2086" w:type="dxa"/>
          </w:tcPr>
          <w:p w14:paraId="72633DA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.97</w:t>
            </w:r>
          </w:p>
        </w:tc>
      </w:tr>
      <w:tr w:rsidR="00C8357F" w:rsidRPr="008869C3" w14:paraId="2980B2A6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2A3C9E42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93" w:type="dxa"/>
            <w:shd w:val="clear" w:color="auto" w:fill="D9D9D9" w:themeFill="background1" w:themeFillShade="D9"/>
          </w:tcPr>
          <w:p w14:paraId="72901D72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DC68598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3FFD057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38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67E87551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5BE98ADA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98</w:t>
            </w:r>
          </w:p>
        </w:tc>
      </w:tr>
      <w:tr w:rsidR="00C8357F" w:rsidRPr="008869C3" w14:paraId="6053AB80" w14:textId="77777777" w:rsidTr="00C8357F">
        <w:trPr>
          <w:trHeight w:val="288"/>
        </w:trPr>
        <w:tc>
          <w:tcPr>
            <w:tcW w:w="925" w:type="dxa"/>
          </w:tcPr>
          <w:p w14:paraId="495261E5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788274FD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FCF1634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0" w:type="dxa"/>
          </w:tcPr>
          <w:p w14:paraId="0693B252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44</w:t>
            </w:r>
          </w:p>
        </w:tc>
        <w:tc>
          <w:tcPr>
            <w:tcW w:w="2072" w:type="dxa"/>
          </w:tcPr>
          <w:p w14:paraId="6B2C96B4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2086" w:type="dxa"/>
          </w:tcPr>
          <w:p w14:paraId="289E69F5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69</w:t>
            </w:r>
          </w:p>
        </w:tc>
      </w:tr>
      <w:tr w:rsidR="00C8357F" w:rsidRPr="008869C3" w14:paraId="237888D0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04E742F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793" w:type="dxa"/>
            <w:shd w:val="clear" w:color="auto" w:fill="D9D9D9" w:themeFill="background1" w:themeFillShade="D9"/>
          </w:tcPr>
          <w:p w14:paraId="3701B68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7C54CD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721931F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56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6E15DCE2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57C7B50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14</w:t>
            </w:r>
          </w:p>
        </w:tc>
      </w:tr>
      <w:tr w:rsidR="00C8357F" w:rsidRPr="008869C3" w14:paraId="40818DD2" w14:textId="77777777" w:rsidTr="00C8357F">
        <w:trPr>
          <w:trHeight w:val="288"/>
        </w:trPr>
        <w:tc>
          <w:tcPr>
            <w:tcW w:w="925" w:type="dxa"/>
          </w:tcPr>
          <w:p w14:paraId="62256109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4F088F6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6733DCA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00" w:type="dxa"/>
          </w:tcPr>
          <w:p w14:paraId="5E162527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58</w:t>
            </w:r>
          </w:p>
        </w:tc>
        <w:tc>
          <w:tcPr>
            <w:tcW w:w="2072" w:type="dxa"/>
          </w:tcPr>
          <w:p w14:paraId="129C40E8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2086" w:type="dxa"/>
          </w:tcPr>
          <w:p w14:paraId="0F72C1CD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00</w:t>
            </w:r>
          </w:p>
        </w:tc>
      </w:tr>
      <w:tr w:rsidR="00C8357F" w:rsidRPr="008869C3" w14:paraId="11512E37" w14:textId="77777777" w:rsidTr="00C8357F">
        <w:trPr>
          <w:trHeight w:val="288"/>
        </w:trPr>
        <w:tc>
          <w:tcPr>
            <w:tcW w:w="925" w:type="dxa"/>
            <w:shd w:val="clear" w:color="auto" w:fill="D9D9D9" w:themeFill="background1" w:themeFillShade="D9"/>
          </w:tcPr>
          <w:p w14:paraId="452A7B8B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793" w:type="dxa"/>
            <w:shd w:val="clear" w:color="auto" w:fill="D9D9D9" w:themeFill="background1" w:themeFillShade="D9"/>
          </w:tcPr>
          <w:p w14:paraId="09D25D90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65C1D8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6E59111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60</w:t>
            </w:r>
          </w:p>
        </w:tc>
        <w:tc>
          <w:tcPr>
            <w:tcW w:w="2072" w:type="dxa"/>
            <w:shd w:val="clear" w:color="auto" w:fill="D9D9D9" w:themeFill="background1" w:themeFillShade="D9"/>
          </w:tcPr>
          <w:p w14:paraId="5FFB2EE3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086" w:type="dxa"/>
            <w:shd w:val="clear" w:color="auto" w:fill="D9D9D9" w:themeFill="background1" w:themeFillShade="D9"/>
          </w:tcPr>
          <w:p w14:paraId="4242A21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09</w:t>
            </w:r>
          </w:p>
        </w:tc>
      </w:tr>
      <w:tr w:rsidR="00C8357F" w:rsidRPr="008869C3" w14:paraId="4AEF0447" w14:textId="77777777" w:rsidTr="00C8357F">
        <w:trPr>
          <w:trHeight w:val="288"/>
        </w:trPr>
        <w:tc>
          <w:tcPr>
            <w:tcW w:w="925" w:type="dxa"/>
            <w:tcBorders>
              <w:bottom w:val="single" w:sz="4" w:space="0" w:color="auto"/>
            </w:tcBorders>
          </w:tcPr>
          <w:p w14:paraId="7266AFFF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687AB66E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B59046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E6CA000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99.53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68430048" w14:textId="77777777" w:rsidR="00C8357F" w:rsidRPr="008869C3" w:rsidRDefault="00C8357F" w:rsidP="00C835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69C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6D6EB3A7" w14:textId="77777777" w:rsidR="00C8357F" w:rsidRPr="008869C3" w:rsidRDefault="00C8357F" w:rsidP="00C8357F">
            <w:pPr>
              <w:rPr>
                <w:rFonts w:ascii="Times New Roman" w:hAnsi="Times New Roman" w:cs="Times New Roman"/>
              </w:rPr>
            </w:pPr>
            <w:r w:rsidRPr="008869C3">
              <w:rPr>
                <w:rFonts w:ascii="Times New Roman" w:hAnsi="Times New Roman" w:cs="Times New Roman"/>
              </w:rPr>
              <w:t>1.23</w:t>
            </w:r>
          </w:p>
        </w:tc>
      </w:tr>
    </w:tbl>
    <w:p w14:paraId="4E840650" w14:textId="77777777" w:rsidR="00ED359B" w:rsidRPr="008869C3" w:rsidRDefault="00ED359B" w:rsidP="00C8357F">
      <w:pPr>
        <w:rPr>
          <w:rFonts w:ascii="Times New Roman" w:hAnsi="Times New Roman" w:cs="Times New Roman"/>
        </w:rPr>
      </w:pPr>
    </w:p>
    <w:sectPr w:rsidR="00ED359B" w:rsidRPr="008869C3" w:rsidSect="00D82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59B"/>
    <w:rsid w:val="000A58EE"/>
    <w:rsid w:val="000E562E"/>
    <w:rsid w:val="006C022C"/>
    <w:rsid w:val="00730185"/>
    <w:rsid w:val="007E18AD"/>
    <w:rsid w:val="0087761B"/>
    <w:rsid w:val="008869C3"/>
    <w:rsid w:val="008D6E67"/>
    <w:rsid w:val="008F702B"/>
    <w:rsid w:val="00B25458"/>
    <w:rsid w:val="00C8357F"/>
    <w:rsid w:val="00D82177"/>
    <w:rsid w:val="00DB1A4E"/>
    <w:rsid w:val="00ED359B"/>
    <w:rsid w:val="00FD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1EE6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5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C0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5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C0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5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28</Characters>
  <Application>Microsoft Macintosh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Babcock</dc:creator>
  <cp:lastModifiedBy>Zhiping Weng</cp:lastModifiedBy>
  <cp:revision>4</cp:revision>
  <dcterms:created xsi:type="dcterms:W3CDTF">2014-05-28T15:44:00Z</dcterms:created>
  <dcterms:modified xsi:type="dcterms:W3CDTF">2014-05-29T18:13:00Z</dcterms:modified>
</cp:coreProperties>
</file>